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C8679" w14:textId="77777777" w:rsidR="00F16235" w:rsidRDefault="002F18D5">
      <w:pPr>
        <w:spacing w:after="2" w:line="259" w:lineRule="auto"/>
        <w:ind w:left="-5"/>
        <w:jc w:val="left"/>
      </w:pPr>
      <w:r>
        <w:rPr>
          <w:b/>
        </w:rPr>
        <w:t xml:space="preserve">Interview guide on midwifery education policy.  </w:t>
      </w:r>
    </w:p>
    <w:p w14:paraId="17BFC3A6" w14:textId="77777777" w:rsidR="00F16235" w:rsidRDefault="002F18D5">
      <w:pPr>
        <w:spacing w:after="15"/>
        <w:ind w:left="-15" w:firstLine="0"/>
        <w:jc w:val="left"/>
      </w:pPr>
      <w:r>
        <w:rPr>
          <w:i/>
        </w:rPr>
        <w:t xml:space="preserve">Target audience: policy makers, key informants </w:t>
      </w:r>
    </w:p>
    <w:p w14:paraId="32C17C2A" w14:textId="77777777" w:rsidR="00F16235" w:rsidRDefault="002F18D5">
      <w:pPr>
        <w:spacing w:after="3" w:line="259" w:lineRule="auto"/>
        <w:ind w:left="0" w:firstLine="0"/>
        <w:jc w:val="left"/>
      </w:pPr>
      <w:r>
        <w:t xml:space="preserve"> </w:t>
      </w:r>
    </w:p>
    <w:p w14:paraId="43C52E53" w14:textId="77777777" w:rsidR="00F16235" w:rsidRDefault="002F18D5">
      <w:pPr>
        <w:numPr>
          <w:ilvl w:val="0"/>
          <w:numId w:val="1"/>
        </w:numPr>
        <w:spacing w:after="4" w:line="259" w:lineRule="auto"/>
        <w:ind w:hanging="360"/>
        <w:jc w:val="left"/>
      </w:pPr>
      <w:r>
        <w:rPr>
          <w:u w:val="single" w:color="000000"/>
        </w:rPr>
        <w:t>Human resources for health policies.</w:t>
      </w:r>
      <w:r>
        <w:t xml:space="preserve"> </w:t>
      </w:r>
    </w:p>
    <w:p w14:paraId="7E8F0289" w14:textId="77777777" w:rsidR="00F16235" w:rsidRDefault="002F18D5">
      <w:pPr>
        <w:numPr>
          <w:ilvl w:val="1"/>
          <w:numId w:val="1"/>
        </w:numPr>
        <w:spacing w:after="2" w:line="259" w:lineRule="auto"/>
        <w:ind w:hanging="360"/>
      </w:pPr>
      <w:r>
        <w:t xml:space="preserve">On human resource </w:t>
      </w:r>
      <w:r>
        <w:rPr>
          <w:b/>
        </w:rPr>
        <w:t>development and production</w:t>
      </w:r>
      <w:r>
        <w:t xml:space="preserve">:  </w:t>
      </w:r>
    </w:p>
    <w:p w14:paraId="4F61408C" w14:textId="3ED181B4" w:rsidR="00F16235" w:rsidRDefault="002F18D5">
      <w:pPr>
        <w:numPr>
          <w:ilvl w:val="2"/>
          <w:numId w:val="1"/>
        </w:numPr>
        <w:ind w:hanging="409"/>
      </w:pPr>
      <w:r>
        <w:t>What is the desired direction (at central level) for health human resource development?</w:t>
      </w:r>
    </w:p>
    <w:p w14:paraId="60F62196" w14:textId="596F8D0E" w:rsidR="00F16235" w:rsidRDefault="002F18D5">
      <w:pPr>
        <w:numPr>
          <w:ilvl w:val="2"/>
          <w:numId w:val="1"/>
        </w:numPr>
        <w:ind w:hanging="409"/>
      </w:pPr>
      <w:r>
        <w:t>Are there numerical targets per year?</w:t>
      </w:r>
    </w:p>
    <w:p w14:paraId="5D735274" w14:textId="72D808FF" w:rsidR="00F16235" w:rsidRDefault="002F18D5">
      <w:pPr>
        <w:numPr>
          <w:ilvl w:val="2"/>
          <w:numId w:val="1"/>
        </w:numPr>
        <w:ind w:hanging="409"/>
      </w:pPr>
      <w:r>
        <w:t xml:space="preserve">How are human resource needs assessed and how are they </w:t>
      </w:r>
      <w:r w:rsidR="00095677">
        <w:t>considered</w:t>
      </w:r>
      <w:r>
        <w:t>?</w:t>
      </w:r>
    </w:p>
    <w:p w14:paraId="2C2F199D" w14:textId="278346D3" w:rsidR="00F16235" w:rsidRDefault="002F18D5">
      <w:pPr>
        <w:numPr>
          <w:ilvl w:val="2"/>
          <w:numId w:val="1"/>
        </w:numPr>
        <w:ind w:hanging="409"/>
      </w:pPr>
      <w:r>
        <w:t>What is the regulation between public and private</w:t>
      </w:r>
      <w:r>
        <w:t xml:space="preserve"> training?</w:t>
      </w:r>
    </w:p>
    <w:p w14:paraId="341640AF" w14:textId="56FB8523" w:rsidR="002041FD" w:rsidRDefault="002F18D5">
      <w:pPr>
        <w:numPr>
          <w:ilvl w:val="2"/>
          <w:numId w:val="1"/>
        </w:numPr>
        <w:ind w:hanging="409"/>
      </w:pPr>
      <w:r>
        <w:t>Who manages this regulation?</w:t>
      </w:r>
    </w:p>
    <w:p w14:paraId="25F65DF9" w14:textId="1783B565" w:rsidR="00F16235" w:rsidRDefault="002F18D5">
      <w:pPr>
        <w:numPr>
          <w:ilvl w:val="2"/>
          <w:numId w:val="1"/>
        </w:numPr>
        <w:ind w:hanging="409"/>
      </w:pPr>
      <w:r>
        <w:t>vi.</w:t>
      </w:r>
      <w:r>
        <w:rPr>
          <w:rFonts w:ascii="Arial" w:eastAsia="Arial" w:hAnsi="Arial" w:cs="Arial"/>
        </w:rPr>
        <w:t xml:space="preserve"> </w:t>
      </w:r>
      <w:r>
        <w:t>Can you describe the new policy on midwi</w:t>
      </w:r>
      <w:r w:rsidR="00443E69">
        <w:t xml:space="preserve">ves training? </w:t>
      </w:r>
    </w:p>
    <w:p w14:paraId="777FED4C" w14:textId="6CBC8986" w:rsidR="00F16235" w:rsidRDefault="002F18D5">
      <w:pPr>
        <w:numPr>
          <w:ilvl w:val="1"/>
          <w:numId w:val="1"/>
        </w:numPr>
        <w:ind w:hanging="360"/>
      </w:pPr>
      <w:r>
        <w:t xml:space="preserve">On human resources </w:t>
      </w:r>
      <w:r w:rsidR="00210711">
        <w:rPr>
          <w:b/>
        </w:rPr>
        <w:t>recruitment:</w:t>
      </w:r>
    </w:p>
    <w:p w14:paraId="01BF86A2" w14:textId="77777777" w:rsidR="00F16235" w:rsidRDefault="002F18D5">
      <w:pPr>
        <w:numPr>
          <w:ilvl w:val="2"/>
          <w:numId w:val="1"/>
        </w:numPr>
        <w:spacing w:after="3" w:line="259" w:lineRule="auto"/>
        <w:ind w:hanging="409"/>
      </w:pPr>
      <w:r>
        <w:t xml:space="preserve">How are recruitment needs assessed and by whom?  </w:t>
      </w:r>
    </w:p>
    <w:p w14:paraId="2B9C9872" w14:textId="1377A711" w:rsidR="00F16235" w:rsidRDefault="002F18D5">
      <w:pPr>
        <w:numPr>
          <w:ilvl w:val="2"/>
          <w:numId w:val="1"/>
        </w:numPr>
        <w:ind w:hanging="409"/>
      </w:pPr>
      <w:r>
        <w:t>Who decides on the recruitment of different he</w:t>
      </w:r>
      <w:r>
        <w:t xml:space="preserve">alth personnel? (What is the involvement of the Human Resources </w:t>
      </w:r>
      <w:r w:rsidR="00210711">
        <w:t xml:space="preserve">for Health </w:t>
      </w:r>
      <w:r>
        <w:t xml:space="preserve">Department?) </w:t>
      </w:r>
    </w:p>
    <w:p w14:paraId="31910B9C" w14:textId="277A034C" w:rsidR="00F16235" w:rsidRDefault="002F18D5">
      <w:pPr>
        <w:numPr>
          <w:ilvl w:val="2"/>
          <w:numId w:val="1"/>
        </w:numPr>
        <w:ind w:hanging="409"/>
      </w:pPr>
      <w:r>
        <w:t>What is the recruitment process, what are the steps?</w:t>
      </w:r>
    </w:p>
    <w:p w14:paraId="24772103" w14:textId="03F5F057" w:rsidR="00F16235" w:rsidRDefault="002F18D5">
      <w:pPr>
        <w:numPr>
          <w:ilvl w:val="2"/>
          <w:numId w:val="1"/>
        </w:numPr>
        <w:ind w:hanging="409"/>
      </w:pPr>
      <w:r>
        <w:t>Due to the different sources of recruitment, there are big differences in status and treatment betw</w:t>
      </w:r>
      <w:r>
        <w:t xml:space="preserve">een different members of the health centres, which causes problems. Is this a problem that is being addressed, by whom is it being addressed? </w:t>
      </w:r>
    </w:p>
    <w:p w14:paraId="093A328E" w14:textId="77777777" w:rsidR="00F16235" w:rsidRDefault="002F18D5">
      <w:pPr>
        <w:spacing w:after="6" w:line="259" w:lineRule="auto"/>
        <w:ind w:left="0" w:firstLine="0"/>
        <w:jc w:val="left"/>
      </w:pPr>
      <w:r>
        <w:t xml:space="preserve"> </w:t>
      </w:r>
    </w:p>
    <w:p w14:paraId="18B2297C" w14:textId="77777777" w:rsidR="00F16235" w:rsidRDefault="002F18D5">
      <w:pPr>
        <w:numPr>
          <w:ilvl w:val="0"/>
          <w:numId w:val="1"/>
        </w:numPr>
        <w:spacing w:after="4" w:line="259" w:lineRule="auto"/>
        <w:ind w:hanging="360"/>
        <w:jc w:val="left"/>
      </w:pPr>
      <w:r>
        <w:rPr>
          <w:u w:val="single" w:color="000000"/>
        </w:rPr>
        <w:t>Specific policies for midwives</w:t>
      </w:r>
      <w:r>
        <w:t xml:space="preserve"> </w:t>
      </w:r>
    </w:p>
    <w:p w14:paraId="05EE40DC" w14:textId="77777777" w:rsidR="00F16235" w:rsidRDefault="002F18D5">
      <w:pPr>
        <w:numPr>
          <w:ilvl w:val="1"/>
          <w:numId w:val="1"/>
        </w:numPr>
        <w:ind w:hanging="360"/>
      </w:pPr>
      <w:r>
        <w:t xml:space="preserve">Ask the same questions again (development and production).  </w:t>
      </w:r>
    </w:p>
    <w:p w14:paraId="203ADDFD" w14:textId="77777777" w:rsidR="00F16235" w:rsidRDefault="002F18D5">
      <w:pPr>
        <w:numPr>
          <w:ilvl w:val="1"/>
          <w:numId w:val="1"/>
        </w:numPr>
        <w:ind w:hanging="360"/>
      </w:pPr>
      <w:r>
        <w:t xml:space="preserve">Also question the chronology of the policies implemented:  </w:t>
      </w:r>
    </w:p>
    <w:p w14:paraId="0D62F0E1" w14:textId="77777777" w:rsidR="00F16235" w:rsidRDefault="002F18D5">
      <w:pPr>
        <w:numPr>
          <w:ilvl w:val="2"/>
          <w:numId w:val="1"/>
        </w:numPr>
        <w:ind w:hanging="409"/>
      </w:pPr>
      <w:r>
        <w:t xml:space="preserve">What is the situation today?  </w:t>
      </w:r>
    </w:p>
    <w:p w14:paraId="27BFA388" w14:textId="7B790280" w:rsidR="00F16235" w:rsidRDefault="002F18D5">
      <w:pPr>
        <w:numPr>
          <w:ilvl w:val="2"/>
          <w:numId w:val="1"/>
        </w:numPr>
        <w:ind w:hanging="409"/>
      </w:pPr>
      <w:r>
        <w:t xml:space="preserve">Which of these policies have had </w:t>
      </w:r>
      <w:r w:rsidR="0039293A">
        <w:t>impacts?</w:t>
      </w:r>
      <w:r>
        <w:t xml:space="preserve"> </w:t>
      </w:r>
    </w:p>
    <w:p w14:paraId="7DF1704B" w14:textId="77777777" w:rsidR="00F16235" w:rsidRDefault="002F18D5">
      <w:pPr>
        <w:numPr>
          <w:ilvl w:val="2"/>
          <w:numId w:val="1"/>
        </w:numPr>
        <w:ind w:hanging="409"/>
      </w:pPr>
      <w:r>
        <w:t>Have these impacts been measured a</w:t>
      </w:r>
      <w:r>
        <w:t xml:space="preserve">nd how? </w:t>
      </w:r>
    </w:p>
    <w:p w14:paraId="326DEFEC" w14:textId="6C61E661" w:rsidR="00F16235" w:rsidRDefault="002F18D5">
      <w:pPr>
        <w:numPr>
          <w:ilvl w:val="1"/>
          <w:numId w:val="1"/>
        </w:numPr>
        <w:spacing w:after="15"/>
        <w:ind w:hanging="360"/>
      </w:pPr>
      <w:r>
        <w:t xml:space="preserve">Why was the strategy of educating midwives at </w:t>
      </w:r>
      <w:r w:rsidR="0039293A">
        <w:t xml:space="preserve">baccalaureate </w:t>
      </w:r>
      <w:r>
        <w:t xml:space="preserve">degree </w:t>
      </w:r>
      <w:r>
        <w:t>put in place (</w:t>
      </w:r>
      <w:r>
        <w:rPr>
          <w:i/>
        </w:rPr>
        <w:t>was there a prior assessment of the competence of FS, what was the purpose of this strategy</w:t>
      </w:r>
      <w:r>
        <w:t xml:space="preserve">)? </w:t>
      </w:r>
    </w:p>
    <w:p w14:paraId="3E9A022F" w14:textId="77777777" w:rsidR="00F16235" w:rsidRDefault="002F18D5">
      <w:pPr>
        <w:numPr>
          <w:ilvl w:val="1"/>
          <w:numId w:val="1"/>
        </w:numPr>
        <w:ind w:hanging="360"/>
      </w:pPr>
      <w:r>
        <w:t xml:space="preserve">By whom was this strategy developed? </w:t>
      </w:r>
    </w:p>
    <w:p w14:paraId="3552898F" w14:textId="77777777" w:rsidR="00F16235" w:rsidRDefault="002F18D5">
      <w:pPr>
        <w:numPr>
          <w:ilvl w:val="1"/>
          <w:numId w:val="1"/>
        </w:numPr>
        <w:ind w:hanging="360"/>
      </w:pPr>
      <w:r>
        <w:t xml:space="preserve">Who were the executors of this strategy? </w:t>
      </w:r>
    </w:p>
    <w:p w14:paraId="3A740D8A" w14:textId="13E6C307" w:rsidR="00F16235" w:rsidRDefault="002F18D5">
      <w:pPr>
        <w:numPr>
          <w:ilvl w:val="1"/>
          <w:numId w:val="1"/>
        </w:numPr>
        <w:ind w:hanging="360"/>
      </w:pPr>
      <w:r>
        <w:t>How has the new</w:t>
      </w:r>
      <w:r>
        <w:t xml:space="preserve"> training been adopted and implemented in schools? </w:t>
      </w:r>
    </w:p>
    <w:p w14:paraId="113831C4" w14:textId="77777777" w:rsidR="00F16235" w:rsidRDefault="002F18D5">
      <w:pPr>
        <w:numPr>
          <w:ilvl w:val="1"/>
          <w:numId w:val="1"/>
        </w:numPr>
        <w:ind w:hanging="360"/>
      </w:pPr>
      <w:r>
        <w:t xml:space="preserve">Who are the people involved in adoption, programme implementation and training? </w:t>
      </w:r>
    </w:p>
    <w:p w14:paraId="33D9DC62" w14:textId="08E08768" w:rsidR="00F16235" w:rsidRDefault="002F18D5">
      <w:pPr>
        <w:numPr>
          <w:ilvl w:val="1"/>
          <w:numId w:val="1"/>
        </w:numPr>
        <w:ind w:hanging="360"/>
      </w:pPr>
      <w:r>
        <w:t xml:space="preserve">Which schools can offer this training? </w:t>
      </w:r>
      <w:r w:rsidR="00321BB8">
        <w:t>Why? How?</w:t>
      </w:r>
    </w:p>
    <w:p w14:paraId="47E86D93" w14:textId="77777777" w:rsidR="00F16235" w:rsidRDefault="002F18D5">
      <w:pPr>
        <w:numPr>
          <w:ilvl w:val="1"/>
          <w:numId w:val="1"/>
        </w:numPr>
        <w:ind w:hanging="360"/>
      </w:pPr>
      <w:r>
        <w:t>How is the level of training and examination regulated</w:t>
      </w:r>
      <w:r>
        <w:t xml:space="preserve"> in public and public schools? </w:t>
      </w:r>
    </w:p>
    <w:p w14:paraId="3AC06F4D" w14:textId="5351373A" w:rsidR="00F16235" w:rsidRDefault="002F18D5">
      <w:pPr>
        <w:numPr>
          <w:ilvl w:val="1"/>
          <w:numId w:val="1"/>
        </w:numPr>
        <w:ind w:hanging="360"/>
      </w:pPr>
      <w:r>
        <w:t xml:space="preserve">How has the recruitment of midwives by the </w:t>
      </w:r>
      <w:r w:rsidR="00321BB8">
        <w:t>government</w:t>
      </w:r>
      <w:r>
        <w:t xml:space="preserve"> evolved over the last 5 years, before and after the increase in the level of training? </w:t>
      </w:r>
    </w:p>
    <w:p w14:paraId="037AC115" w14:textId="70D89EBE" w:rsidR="00F16235" w:rsidRDefault="002F18D5">
      <w:pPr>
        <w:numPr>
          <w:ilvl w:val="1"/>
          <w:numId w:val="1"/>
        </w:numPr>
        <w:ind w:hanging="360"/>
      </w:pPr>
      <w:r>
        <w:t xml:space="preserve">What is the government's vision for the future development of sexual, reproductive, </w:t>
      </w:r>
      <w:r w:rsidR="00BA4BF7">
        <w:t>maternal,</w:t>
      </w:r>
      <w:r>
        <w:t xml:space="preserve"> and </w:t>
      </w:r>
      <w:proofErr w:type="spellStart"/>
      <w:r>
        <w:t>newborn</w:t>
      </w:r>
      <w:proofErr w:type="spellEnd"/>
      <w:r>
        <w:t xml:space="preserve"> health (SRNH) personnel</w:t>
      </w:r>
      <w:r>
        <w:t xml:space="preserve"> recruitment? </w:t>
      </w:r>
    </w:p>
    <w:sectPr w:rsidR="00F16235">
      <w:pgSz w:w="11899" w:h="16841"/>
      <w:pgMar w:top="1440" w:right="1412" w:bottom="1440" w:left="141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766BA"/>
    <w:multiLevelType w:val="hybridMultilevel"/>
    <w:tmpl w:val="7E4CA8F2"/>
    <w:lvl w:ilvl="0" w:tplc="C8BAFA6E">
      <w:start w:val="1"/>
      <w:numFmt w:val="decimal"/>
      <w:lvlText w:val="%1.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B503BB8">
      <w:start w:val="1"/>
      <w:numFmt w:val="lowerLetter"/>
      <w:lvlText w:val="%2."/>
      <w:lvlJc w:val="left"/>
      <w:pPr>
        <w:ind w:left="142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5120032">
      <w:start w:val="1"/>
      <w:numFmt w:val="lowerRoman"/>
      <w:lvlText w:val="%3.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DAA07CE">
      <w:start w:val="1"/>
      <w:numFmt w:val="decimal"/>
      <w:lvlText w:val="%4"/>
      <w:lvlJc w:val="left"/>
      <w:pPr>
        <w:ind w:left="28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AC25298">
      <w:start w:val="1"/>
      <w:numFmt w:val="lowerLetter"/>
      <w:lvlText w:val="%5"/>
      <w:lvlJc w:val="left"/>
      <w:pPr>
        <w:ind w:left="36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3367288">
      <w:start w:val="1"/>
      <w:numFmt w:val="lowerRoman"/>
      <w:lvlText w:val="%6"/>
      <w:lvlJc w:val="left"/>
      <w:pPr>
        <w:ind w:left="432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A06EEA0">
      <w:start w:val="1"/>
      <w:numFmt w:val="decimal"/>
      <w:lvlText w:val="%7"/>
      <w:lvlJc w:val="left"/>
      <w:pPr>
        <w:ind w:left="50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E6EDD02">
      <w:start w:val="1"/>
      <w:numFmt w:val="lowerLetter"/>
      <w:lvlText w:val="%8"/>
      <w:lvlJc w:val="left"/>
      <w:pPr>
        <w:ind w:left="576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3FED826">
      <w:start w:val="1"/>
      <w:numFmt w:val="lowerRoman"/>
      <w:lvlText w:val="%9"/>
      <w:lvlJc w:val="left"/>
      <w:pPr>
        <w:ind w:left="64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40201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235"/>
    <w:rsid w:val="00095677"/>
    <w:rsid w:val="002041FD"/>
    <w:rsid w:val="00210711"/>
    <w:rsid w:val="002F18D5"/>
    <w:rsid w:val="00321BB8"/>
    <w:rsid w:val="0039293A"/>
    <w:rsid w:val="00443E69"/>
    <w:rsid w:val="008C0313"/>
    <w:rsid w:val="009B6FCD"/>
    <w:rsid w:val="00BA4BF7"/>
    <w:rsid w:val="00F1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E74F4"/>
  <w15:docId w15:val="{B3150F9E-C935-44AF-B6C6-BFA6D5F5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" w:line="248" w:lineRule="auto"/>
      <w:ind w:left="1884" w:hanging="10"/>
      <w:jc w:val="both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B</dc:creator>
  <cp:keywords>, docId:74AA543A218F8CC71F68A2618AEE6D9D</cp:keywords>
  <cp:lastModifiedBy>Cheick Sidibe (Applied Health Research)</cp:lastModifiedBy>
  <cp:revision>11</cp:revision>
  <dcterms:created xsi:type="dcterms:W3CDTF">2022-04-20T16:13:00Z</dcterms:created>
  <dcterms:modified xsi:type="dcterms:W3CDTF">2022-04-20T16:21:00Z</dcterms:modified>
</cp:coreProperties>
</file>